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605"/>
        <w:tblW w:w="15200" w:type="dxa"/>
        <w:tblLook w:val="04A0" w:firstRow="1" w:lastRow="0" w:firstColumn="1" w:lastColumn="0" w:noHBand="0" w:noVBand="1"/>
      </w:tblPr>
      <w:tblGrid>
        <w:gridCol w:w="4199"/>
        <w:gridCol w:w="7357"/>
        <w:gridCol w:w="1252"/>
        <w:gridCol w:w="1280"/>
        <w:gridCol w:w="1112"/>
      </w:tblGrid>
      <w:tr w:rsidR="00B462AD" w:rsidRPr="00550084" w:rsidTr="00B462AD">
        <w:trPr>
          <w:trHeight w:val="300"/>
        </w:trPr>
        <w:tc>
          <w:tcPr>
            <w:tcW w:w="4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3C3EBB" w:rsidRDefault="003C3EBB" w:rsidP="003C3EBB">
            <w:pPr>
              <w:widowControl/>
              <w:suppressAutoHyphens w:val="0"/>
              <w:rPr>
                <w:rFonts w:ascii="Calibri" w:eastAsia="PMingLiU" w:hAnsi="Calibri" w:cs="Calibri"/>
                <w:bCs/>
                <w:kern w:val="0"/>
                <w:sz w:val="22"/>
                <w:szCs w:val="22"/>
                <w:lang w:val="en-US" w:eastAsia="en-US" w:bidi="ar-SA"/>
              </w:rPr>
            </w:pPr>
            <w:bookmarkStart w:id="0" w:name="RANGE!A1:E68"/>
            <w:bookmarkStart w:id="1" w:name="_GoBack"/>
            <w:r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Additional File</w:t>
            </w:r>
            <w:r w:rsidR="00B462AD"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 xml:space="preserve"> 1</w:t>
            </w:r>
            <w:bookmarkEnd w:id="0"/>
            <w:r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ascii="Calibri" w:eastAsia="PMingLiU" w:hAnsi="Calibri" w:cs="Calibri"/>
                <w:bCs/>
                <w:kern w:val="0"/>
                <w:sz w:val="22"/>
                <w:szCs w:val="22"/>
                <w:lang w:val="en-US" w:eastAsia="en-US" w:bidi="ar-SA"/>
              </w:rPr>
              <w:t>List of food categories with reference amount, serving size and FLIP data characteristics</w:t>
            </w:r>
            <w:bookmarkEnd w:id="1"/>
          </w:p>
        </w:tc>
        <w:tc>
          <w:tcPr>
            <w:tcW w:w="7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center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center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center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1200"/>
        </w:trPr>
        <w:tc>
          <w:tcPr>
            <w:tcW w:w="4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Food group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Remark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center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Reference amount (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center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CFIA suggested serving size range (g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center"/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No. of products in FLIP 2010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Bakery Products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. Bread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Excluding sweet quick-type rol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-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8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. Bagels, tea biscuits, scones etc.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rolls, buns, croissants, tortillas, soft bread sticks, soft pretzels and corn brea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2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7. Coffee cakes, doughnuts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danishes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etc.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sweet rolls, sweet quick-type breads and muffi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9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. Cookies, graham wafer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with or without coating or fill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-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94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. Crackers, hard bread sticks etc.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melba toa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-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38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. Crouton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 – 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. French toast, pancakes, and waffle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0-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7. Grain-based bars with filling and coating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0-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8. Rice cakes and corn cake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 – 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2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9. Pies, tarts, cobblers, turnover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other pastri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5-1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4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Cereals and Other Grain Product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8. Hot breakfast cereal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oatmeal, or cream of whea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-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. Breakfast cereals without fruit or nut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puffed and coated, flaked, extrud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0-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1. Breakfast cereals with fruit and nut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granola and biscuit type cerea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5-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4. Grains, such as rice or barley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-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5. Pastas without sauc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5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8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Dairy Products and Substitute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9. Chees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including cream cheese and cheese spread, except those listed as a separate ite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-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80</w:t>
            </w:r>
          </w:p>
        </w:tc>
      </w:tr>
      <w:tr w:rsidR="00B462AD" w:rsidRPr="00550084" w:rsidTr="00B462AD">
        <w:trPr>
          <w:trHeight w:val="285"/>
        </w:trPr>
        <w:tc>
          <w:tcPr>
            <w:tcW w:w="1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3. Quark, fresh cheese and fresh dairy desser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-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9. Plant and milk-based beverage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5-2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38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2. Yogurt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5-2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Dessert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1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53. Ice cream, ice milk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forzen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yogurt, sherbe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0-2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82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4. Dairy desserts, frozen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cakes, bars, sandwiches or con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0-1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lastRenderedPageBreak/>
              <w:t>Fats and Oil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4. Butter, margarine, shortening, lard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 – 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1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5. Vegetable Oil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 – 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7. Dressings for salad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-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2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arine and Fresh Water Animal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2. Marine and fresh water animal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plain or fried fish or shellfish, or fish or shellfish cak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5-1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32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3. Marine and fresh water animals, canned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16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Fruits and Fruit Juice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5. Fruit, fresh, canned or frozen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10-1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6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7. Dried fruit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raisins, dates or fig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-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9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3. Juices, nectars and fruit drink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75-2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Legume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6. Beans, peas and lentil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such as white beans, kidney beans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romano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beans, soybeans or chick pea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5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78</w:t>
            </w:r>
          </w:p>
        </w:tc>
      </w:tr>
      <w:tr w:rsidR="00B462AD" w:rsidRPr="00550084" w:rsidTr="00B462AD">
        <w:trPr>
          <w:trHeight w:val="285"/>
        </w:trPr>
        <w:tc>
          <w:tcPr>
            <w:tcW w:w="115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eat, Poultry, Their Products and Substitutes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0. Luncheon meat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such as bologna, blood pudding, minced luncheon roll, liver sausage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mortadell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-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1. Sausage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such as linked sausage, Vienna sausage, wieners, breakfast sausage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franfurte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-1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2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93. Patties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cutlettes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chopettes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etc.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+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teakettes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, meatballs, sausage meat and ground mea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0-1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3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6. Meat and poultry with sauc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meat in barbecue sauce or turkey with grav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0-1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6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Miscellaneous category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9. Bread crumbs and batter mixe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-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1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Combination Dishe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7. Measurabl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such as casserole, hash,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macroni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and cheese with or without meat, pot pi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00-3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66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8. Not measurabl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burritos, egg rolls, enchiladas, pizza, pizza rolls, sausage rolls, pastry rol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0-3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4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109.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Hor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d'oeuvre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25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4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Nuts and Seed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10. Nuts and seed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not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fur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use as snacks: whole, chopped, sliced, silvered or grou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-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Sauces, Dips, Gravies and Condiment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0. Sauces for dipping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barbecue, hollandaise, tartar, mustard or sweet and sour sauc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-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17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1. Dip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legume or dairy-bas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-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92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2. Major main entree sauc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spaghetti sauc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0-2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3. Minor main entree sauce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pizza sauce, pesto sauce, or other sauces used as topping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-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2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4. Major condiment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such as ketchup, steak sauce, soy sauce, vinegar, teriyaki </w:t>
            </w:r>
            <w:proofErr w:type="spellStart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acue</w:t>
            </w:r>
            <w:proofErr w:type="spellEnd"/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 xml:space="preserve"> or marinad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 – 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0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lastRenderedPageBreak/>
              <w:t>125. Minor condiment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such as horseradish, hot sauce, mustard, or Worcestershire sauc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 – 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8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Snack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6. Chips, pretzels, popcorn, extruded snack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grain-based snack mixes and fruit-based snacks, such as fruit chip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0-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7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27. Nuts or seeds for use as snack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40-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88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Sugars and Sweet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37. Jams, jellies, marmalades etc.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+ fruit butters and spread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0 – 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5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41. syrups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including chocolate, maple and corn syrup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-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0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b/>
                <w:bCs/>
                <w:kern w:val="0"/>
                <w:sz w:val="20"/>
                <w:szCs w:val="20"/>
                <w:lang w:val="en-US" w:eastAsia="en-US" w:bidi="ar-SA"/>
              </w:rPr>
              <w:t>Vegetables</w:t>
            </w:r>
          </w:p>
        </w:tc>
        <w:tc>
          <w:tcPr>
            <w:tcW w:w="7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</w:tr>
      <w:tr w:rsidR="00B462AD" w:rsidRPr="00550084" w:rsidTr="00B462AD">
        <w:trPr>
          <w:trHeight w:val="285"/>
        </w:trPr>
        <w:tc>
          <w:tcPr>
            <w:tcW w:w="4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150. Pickles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N/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62AD" w:rsidRPr="00550084" w:rsidRDefault="00B462AD" w:rsidP="00B462AD">
            <w:pPr>
              <w:widowControl/>
              <w:suppressAutoHyphens w:val="0"/>
              <w:jc w:val="right"/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</w:pPr>
            <w:r w:rsidRPr="00550084">
              <w:rPr>
                <w:rFonts w:ascii="Calibri" w:eastAsia="PMingLiU" w:hAnsi="Calibri" w:cs="Calibri"/>
                <w:kern w:val="0"/>
                <w:sz w:val="20"/>
                <w:szCs w:val="20"/>
                <w:lang w:val="en-US" w:eastAsia="en-US" w:bidi="ar-SA"/>
              </w:rPr>
              <w:t>54</w:t>
            </w:r>
          </w:p>
        </w:tc>
      </w:tr>
    </w:tbl>
    <w:p w:rsidR="007549AA" w:rsidRDefault="007549AA"/>
    <w:sectPr w:rsidR="007549AA" w:rsidSect="00B462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2AD"/>
    <w:rsid w:val="003C3EBB"/>
    <w:rsid w:val="007549AA"/>
    <w:rsid w:val="00B4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2AD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-HK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2AD"/>
    <w:pPr>
      <w:widowControl w:val="0"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-HK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</dc:creator>
  <cp:keywords/>
  <dc:description/>
  <cp:lastModifiedBy>Mary S</cp:lastModifiedBy>
  <cp:revision>2</cp:revision>
  <dcterms:created xsi:type="dcterms:W3CDTF">2017-04-12T20:53:00Z</dcterms:created>
  <dcterms:modified xsi:type="dcterms:W3CDTF">2017-04-12T20:53:00Z</dcterms:modified>
</cp:coreProperties>
</file>